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632" w:rsidRDefault="00D03632" w:rsidP="00D03632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l Material</w:t>
      </w:r>
    </w:p>
    <w:tbl>
      <w:tblPr>
        <w:tblW w:w="116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81"/>
        <w:gridCol w:w="8638"/>
      </w:tblGrid>
      <w:tr w:rsidR="00D03632" w:rsidTr="00076921">
        <w:tc>
          <w:tcPr>
            <w:tcW w:w="2981" w:type="dxa"/>
          </w:tcPr>
          <w:p w:rsidR="00D03632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age </w:t>
            </w:r>
          </w:p>
        </w:tc>
        <w:tc>
          <w:tcPr>
            <w:tcW w:w="8638" w:type="dxa"/>
          </w:tcPr>
          <w:p w:rsidR="00D03632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rum Creatinine Criteria</w:t>
            </w:r>
          </w:p>
        </w:tc>
      </w:tr>
      <w:tr w:rsidR="00D03632" w:rsidTr="00076921">
        <w:tc>
          <w:tcPr>
            <w:tcW w:w="2981" w:type="dxa"/>
          </w:tcPr>
          <w:p w:rsidR="00D03632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638" w:type="dxa"/>
          </w:tcPr>
          <w:p w:rsidR="00D03632" w:rsidRPr="00364915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8"/>
                <w:id w:val="-350881342"/>
              </w:sdtPr>
              <w:sdtContent>
                <w:r w:rsidRPr="00364915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>≥26.5 µ</w:t>
                </w:r>
                <w:proofErr w:type="spellStart"/>
                <w:r w:rsidRPr="00364915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>mol</w:t>
                </w:r>
                <w:proofErr w:type="spellEnd"/>
                <w:r w:rsidRPr="00364915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>/L increase from baseline</w:t>
                </w:r>
              </w:sdtContent>
            </w:sdt>
          </w:p>
          <w:p w:rsidR="00D03632" w:rsidRPr="00364915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915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D03632" w:rsidRPr="00364915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91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 -1.9X baseline creatinine </w:t>
            </w:r>
          </w:p>
        </w:tc>
      </w:tr>
      <w:tr w:rsidR="00D03632" w:rsidTr="00076921">
        <w:tc>
          <w:tcPr>
            <w:tcW w:w="2981" w:type="dxa"/>
          </w:tcPr>
          <w:p w:rsidR="00D03632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  <w:p w:rsidR="00D03632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8" w:type="dxa"/>
          </w:tcPr>
          <w:p w:rsidR="00D03632" w:rsidRPr="00364915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91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to 2.9 times baseline </w:t>
            </w:r>
          </w:p>
        </w:tc>
      </w:tr>
      <w:tr w:rsidR="00D03632" w:rsidTr="00076921">
        <w:tc>
          <w:tcPr>
            <w:tcW w:w="2981" w:type="dxa"/>
          </w:tcPr>
          <w:p w:rsidR="00D03632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8638" w:type="dxa"/>
          </w:tcPr>
          <w:p w:rsidR="00D03632" w:rsidRPr="00364915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915">
              <w:rPr>
                <w:rFonts w:ascii="Times New Roman" w:eastAsia="Times New Roman" w:hAnsi="Times New Roman" w:cs="Times New Roman"/>
                <w:sz w:val="24"/>
                <w:szCs w:val="24"/>
              </w:rPr>
              <w:t>3 times baseline</w:t>
            </w:r>
          </w:p>
          <w:p w:rsidR="00D03632" w:rsidRPr="00364915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915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D03632" w:rsidRPr="00364915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9"/>
                <w:id w:val="989608126"/>
              </w:sdtPr>
              <w:sdtContent>
                <w:r w:rsidRPr="00364915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>≥353.6 µ</w:t>
                </w:r>
                <w:proofErr w:type="spellStart"/>
                <w:r w:rsidRPr="00364915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>mol</w:t>
                </w:r>
                <w:proofErr w:type="spellEnd"/>
                <w:r w:rsidRPr="00364915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>/L</w:t>
                </w:r>
              </w:sdtContent>
            </w:sdt>
          </w:p>
          <w:p w:rsidR="00D03632" w:rsidRPr="00364915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91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</w:t>
            </w:r>
          </w:p>
          <w:p w:rsidR="00D03632" w:rsidRPr="00364915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91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itiation of renal replacement therapy </w:t>
            </w:r>
          </w:p>
          <w:p w:rsidR="00D03632" w:rsidRPr="00364915" w:rsidRDefault="00D03632" w:rsidP="0007692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03632" w:rsidRDefault="00D03632" w:rsidP="00D0363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>Supplemental Table 1: Table with definitions of the creatinine-based kidney disease improving global outcomes stages of Acute Kidney Injury. Key: KDIGO (kidney disease improving global outcomes)</w:t>
      </w: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tbl>
      <w:tblPr>
        <w:tblW w:w="15120" w:type="dxa"/>
        <w:tblLook w:val="04A0" w:firstRow="1" w:lastRow="0" w:firstColumn="1" w:lastColumn="0" w:noHBand="0" w:noVBand="1"/>
      </w:tblPr>
      <w:tblGrid>
        <w:gridCol w:w="5480"/>
        <w:gridCol w:w="1560"/>
        <w:gridCol w:w="1300"/>
        <w:gridCol w:w="1300"/>
        <w:gridCol w:w="2880"/>
        <w:gridCol w:w="1300"/>
        <w:gridCol w:w="1300"/>
      </w:tblGrid>
      <w:tr w:rsidR="00D03632" w:rsidRPr="004A75E5" w:rsidTr="00076921">
        <w:trPr>
          <w:trHeight w:val="320"/>
        </w:trPr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  <w:t xml:space="preserve">AKI risk factors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  <w:t xml:space="preserve">Odds Ratio 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  <w:t xml:space="preserve">p value 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  <w:t>Age-Adjusted Odds Ratio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  <w:t xml:space="preserve">95% CI 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b/>
                <w:bCs/>
                <w:color w:val="FFFFFF"/>
                <w:sz w:val="24"/>
                <w:szCs w:val="24"/>
                <w:lang w:eastAsia="en-GB"/>
              </w:rPr>
              <w:t>p value 2</w:t>
            </w:r>
          </w:p>
        </w:tc>
      </w:tr>
      <w:tr w:rsidR="00D03632" w:rsidRPr="004A75E5" w:rsidTr="00076921">
        <w:trPr>
          <w:trHeight w:val="320"/>
        </w:trPr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2-1.1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03632" w:rsidRPr="004A75E5" w:rsidTr="00076921">
        <w:trPr>
          <w:trHeight w:val="320"/>
        </w:trPr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lastRenderedPageBreak/>
              <w:t>Female Sex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.8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3-10.7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131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.3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2-10.5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69</w:t>
            </w:r>
          </w:p>
        </w:tc>
      </w:tr>
      <w:tr w:rsidR="00D03632" w:rsidRPr="004A75E5" w:rsidTr="00076921">
        <w:trPr>
          <w:trHeight w:val="320"/>
        </w:trPr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Oxygen Saturation on admission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0-0.9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0-0.9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</w:tr>
      <w:tr w:rsidR="00D03632" w:rsidRPr="004A75E5" w:rsidTr="00076921">
        <w:trPr>
          <w:trHeight w:val="320"/>
        </w:trPr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Severe COVID-19 infection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.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.25-46.1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.9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73-45.9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</w:tr>
      <w:tr w:rsidR="00D03632" w:rsidRPr="004A75E5" w:rsidTr="00076921">
        <w:trPr>
          <w:trHeight w:val="320"/>
        </w:trPr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Respiratory Rate on Admission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15-2.2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12-2.2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</w:tr>
      <w:tr w:rsidR="00D03632" w:rsidRPr="004A75E5" w:rsidTr="00076921">
        <w:trPr>
          <w:trHeight w:val="320"/>
        </w:trPr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Systolic blood pressure on admission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95-1.0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24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92-1.0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85</w:t>
            </w:r>
          </w:p>
        </w:tc>
      </w:tr>
      <w:tr w:rsidR="00D03632" w:rsidRPr="004A75E5" w:rsidTr="00076921">
        <w:trPr>
          <w:trHeight w:val="320"/>
        </w:trPr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dmission NLR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8-1.3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13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7-1.4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D03632" w:rsidRPr="004A75E5" w:rsidTr="00076921">
        <w:trPr>
          <w:trHeight w:val="320"/>
        </w:trPr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WBC on admission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91-1.0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88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93-1.1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</w:tr>
      <w:tr w:rsidR="00D03632" w:rsidRPr="004A75E5" w:rsidTr="00076921">
        <w:trPr>
          <w:trHeight w:val="320"/>
        </w:trPr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Haemoglobin on admission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7-1.0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4-1.0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64</w:t>
            </w:r>
          </w:p>
        </w:tc>
      </w:tr>
      <w:tr w:rsidR="00D03632" w:rsidRPr="004A75E5" w:rsidTr="00076921">
        <w:trPr>
          <w:trHeight w:val="320"/>
        </w:trPr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Difference in Admission Haemoglobin from baseline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.4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43-8.2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.8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17-6.9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</w:tr>
      <w:tr w:rsidR="00D03632" w:rsidRPr="004A75E5" w:rsidTr="00076921">
        <w:trPr>
          <w:trHeight w:val="320"/>
        </w:trPr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d cell transfusion in hospital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.3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.00-43.6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.9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47-42.6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</w:tr>
      <w:tr w:rsidR="00D03632" w:rsidRPr="004A75E5" w:rsidTr="00076921">
        <w:trPr>
          <w:trHeight w:val="320"/>
        </w:trPr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Baseline Hypertension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.7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.21-96.2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.2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2-63.0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121</w:t>
            </w:r>
          </w:p>
        </w:tc>
      </w:tr>
      <w:tr w:rsidR="00D03632" w:rsidRPr="004A75E5" w:rsidTr="00076921">
        <w:trPr>
          <w:trHeight w:val="320"/>
        </w:trPr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Baseline estimated GFR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97-0.9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4A75E5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03632" w:rsidRPr="004A75E5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 xml:space="preserve">Supplemental Table 2: </w:t>
      </w:r>
      <w:proofErr w:type="spellStart"/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>Univariable</w:t>
      </w:r>
      <w:proofErr w:type="spellEnd"/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 xml:space="preserve"> and Age-Adjusted Logistic Regression for AKI. Key NLR=Neutrophil Lymphocyte Ratio. WBC= White Blood Count. P values that are in bold are statistically significant* (p&lt;0.05) </w:t>
      </w: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tbl>
      <w:tblPr>
        <w:tblW w:w="7791" w:type="dxa"/>
        <w:tblLayout w:type="fixed"/>
        <w:tblLook w:val="0400" w:firstRow="0" w:lastRow="0" w:firstColumn="0" w:lastColumn="0" w:noHBand="0" w:noVBand="1"/>
      </w:tblPr>
      <w:tblGrid>
        <w:gridCol w:w="2979"/>
        <w:gridCol w:w="1126"/>
        <w:gridCol w:w="1134"/>
        <w:gridCol w:w="1418"/>
        <w:gridCol w:w="1134"/>
      </w:tblGrid>
      <w:tr w:rsidR="00D03632" w:rsidTr="00076921">
        <w:trPr>
          <w:trHeight w:val="285"/>
        </w:trPr>
        <w:tc>
          <w:tcPr>
            <w:tcW w:w="298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4472C4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 xml:space="preserve">Missing Data </w:t>
            </w:r>
          </w:p>
        </w:tc>
        <w:tc>
          <w:tcPr>
            <w:tcW w:w="11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4472C4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 xml:space="preserve">All </w:t>
            </w:r>
          </w:p>
        </w:tc>
        <w:tc>
          <w:tcPr>
            <w:tcW w:w="113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4472C4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 xml:space="preserve">AKI </w:t>
            </w:r>
          </w:p>
        </w:tc>
        <w:tc>
          <w:tcPr>
            <w:tcW w:w="141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4472C4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>no AKI</w:t>
            </w:r>
          </w:p>
        </w:tc>
        <w:tc>
          <w:tcPr>
            <w:tcW w:w="1134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4472C4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>p value</w:t>
            </w:r>
          </w:p>
        </w:tc>
      </w:tr>
      <w:tr w:rsidR="00D03632" w:rsidTr="00076921">
        <w:trPr>
          <w:trHeight w:val="285"/>
        </w:trPr>
        <w:tc>
          <w:tcPr>
            <w:tcW w:w="298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Dimer, n (%)</w:t>
            </w:r>
          </w:p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55.3)</w:t>
            </w:r>
          </w:p>
        </w:tc>
        <w:tc>
          <w:tcPr>
            <w:tcW w:w="113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47.6)</w:t>
            </w:r>
          </w:p>
        </w:tc>
        <w:tc>
          <w:tcPr>
            <w:tcW w:w="141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(64.7)</w:t>
            </w:r>
          </w:p>
        </w:tc>
        <w:tc>
          <w:tcPr>
            <w:tcW w:w="1134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D03632" w:rsidTr="00076921">
        <w:trPr>
          <w:trHeight w:val="285"/>
        </w:trPr>
        <w:tc>
          <w:tcPr>
            <w:tcW w:w="298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H, n (%)</w:t>
            </w:r>
          </w:p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2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34.2)</w:t>
            </w:r>
          </w:p>
        </w:tc>
        <w:tc>
          <w:tcPr>
            <w:tcW w:w="1134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9.1)</w:t>
            </w:r>
          </w:p>
        </w:tc>
        <w:tc>
          <w:tcPr>
            <w:tcW w:w="141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52.9)</w:t>
            </w:r>
          </w:p>
        </w:tc>
        <w:tc>
          <w:tcPr>
            <w:tcW w:w="1134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D03632" w:rsidTr="00076921">
        <w:trPr>
          <w:trHeight w:val="285"/>
        </w:trPr>
        <w:tc>
          <w:tcPr>
            <w:tcW w:w="29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ilirubin, n (%)</w:t>
            </w:r>
          </w:p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2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5.8)</w:t>
            </w:r>
          </w:p>
        </w:tc>
        <w:tc>
          <w:tcPr>
            <w:tcW w:w="1134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1418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9.4)</w:t>
            </w:r>
          </w:p>
        </w:tc>
        <w:tc>
          <w:tcPr>
            <w:tcW w:w="1134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D03632" w:rsidRDefault="00D03632" w:rsidP="00076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</w:tbl>
    <w:p w:rsidR="00D03632" w:rsidRDefault="00D03632" w:rsidP="00D0363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3: Differences in variables with missing data in AKI and non-AKI. Key LDH Lactate Dehydrogenase. </w:t>
      </w:r>
    </w:p>
    <w:p w:rsidR="00D03632" w:rsidRDefault="00D03632" w:rsidP="00D0363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03632" w:rsidRDefault="00D03632" w:rsidP="00D03632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D03632" w:rsidRDefault="00D03632" w:rsidP="00D0363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D0BE3" w:rsidRDefault="006D0BE3"/>
    <w:sectPr w:rsidR="006D0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632"/>
    <w:rsid w:val="006D0BE3"/>
    <w:rsid w:val="00D0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60EB63-2BC0-4187-A1A5-FDCABC505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2-12-10T06:21:00Z</dcterms:created>
  <dcterms:modified xsi:type="dcterms:W3CDTF">2022-12-10T06:21:00Z</dcterms:modified>
</cp:coreProperties>
</file>